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0D8386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2236470"/>
            <wp:effectExtent l="0" t="0" r="0" b="0"/>
            <wp:docPr id="2" name="图片 2" descr="Figure S1 MoCA-敏感性分析图-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MoCA-敏感性分析图-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565AC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S1: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ensitivity analysis of MOCA.</w:t>
      </w:r>
    </w:p>
    <w:p w14:paraId="429198D8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1E6148A5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1D79005B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37403320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040" cy="1543050"/>
            <wp:effectExtent l="0" t="0" r="0" b="0"/>
            <wp:docPr id="3" name="图片 3" descr="Figure S2 MMSE-敏感性分析图-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 MMSE-敏感性分析图-新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886911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ensitivity analysis of MMSE.</w:t>
      </w:r>
    </w:p>
    <w:p w14:paraId="5D46AD95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198391A2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3AE6B915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645D52AE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675" cy="1457960"/>
            <wp:effectExtent l="0" t="0" r="3175" b="8890"/>
            <wp:docPr id="4" name="图片 4" descr="Figure S3 LOTCA-敏感性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 LOTCA-敏感性分析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D2F57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ensitivity analysis of LOTCA.</w:t>
      </w:r>
    </w:p>
    <w:p w14:paraId="27E0F1DE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2E4542CC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5D493931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br w:type="page"/>
      </w:r>
    </w:p>
    <w:p w14:paraId="26D3A61F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235FA894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1534160"/>
            <wp:effectExtent l="0" t="0" r="0" b="0"/>
            <wp:docPr id="5" name="图片 5" descr="Figure S4 ADL-敏感性分析图-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 ADL-敏感性分析图-新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79609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ensitivity analysis of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ADL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.</w:t>
      </w:r>
    </w:p>
    <w:p w14:paraId="3902F0B8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4BB01595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4A5FE4D2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02FE8D43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4310" cy="1520190"/>
            <wp:effectExtent l="0" t="0" r="0" b="0"/>
            <wp:docPr id="6" name="图片 6" descr="Figure S5 MBI-敏感性分析图-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5 MBI-敏感性分析图-新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E8518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ensitivity analysis of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MBI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zYmNjNDZhMzkzYzE1NTM4YmNlNGNmY2IwYmNkMmEifQ=="/>
  </w:docVars>
  <w:rsids>
    <w:rsidRoot w:val="7FAC2221"/>
    <w:rsid w:val="50C360FC"/>
    <w:rsid w:val="5B137037"/>
    <w:rsid w:val="637B0BA8"/>
    <w:rsid w:val="74D11891"/>
    <w:rsid w:val="7FAC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</Words>
  <Characters>175</Characters>
  <Lines>0</Lines>
  <Paragraphs>0</Paragraphs>
  <TotalTime>9</TotalTime>
  <ScaleCrop>false</ScaleCrop>
  <LinksUpToDate>false</LinksUpToDate>
  <CharactersWithSpaces>20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2:27:00Z</dcterms:created>
  <dc:creator>LN</dc:creator>
  <cp:lastModifiedBy>LN</cp:lastModifiedBy>
  <dcterms:modified xsi:type="dcterms:W3CDTF">2025-04-21T07:3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2B958057FAA428780F3C3B8A42914E9_13</vt:lpwstr>
  </property>
  <property fmtid="{D5CDD505-2E9C-101B-9397-08002B2CF9AE}" pid="4" name="KSOTemplateDocerSaveRecord">
    <vt:lpwstr>eyJoZGlkIjoiN2MzYmNjNDZhMzkzYzE1NTM4YmNlNGNmY2IwYmNkMmEiLCJ1c2VySWQiOiIxMDM1Mjg0OTU2In0=</vt:lpwstr>
  </property>
</Properties>
</file>